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9F654" w14:textId="77777777" w:rsidR="007324CC" w:rsidRPr="00004C82" w:rsidRDefault="007324CC" w:rsidP="00110C21">
      <w:pPr>
        <w:rPr>
          <w:rFonts w:ascii="Helvetica" w:hAnsi="Helvetica"/>
          <w:sz w:val="22"/>
          <w:szCs w:val="22"/>
        </w:rPr>
      </w:pPr>
    </w:p>
    <w:p w14:paraId="70A953A8" w14:textId="77777777" w:rsidR="00E34C9A" w:rsidRPr="007C5EF5" w:rsidRDefault="00E34C9A" w:rsidP="00110C21">
      <w:pPr>
        <w:rPr>
          <w:rFonts w:ascii="Helvetica" w:hAnsi="Helvetica"/>
          <w:b/>
          <w:bCs/>
          <w:sz w:val="22"/>
          <w:szCs w:val="22"/>
        </w:rPr>
      </w:pPr>
      <w:r w:rsidRPr="007C5EF5">
        <w:rPr>
          <w:rFonts w:ascii="Helvetica" w:hAnsi="Helvetica"/>
          <w:b/>
          <w:bCs/>
          <w:sz w:val="22"/>
          <w:szCs w:val="22"/>
        </w:rPr>
        <w:t>Supplementary Materials</w:t>
      </w:r>
    </w:p>
    <w:p w14:paraId="02BC62EF" w14:textId="77777777" w:rsidR="00E34C9A" w:rsidRPr="007C5EF5" w:rsidRDefault="00E34C9A" w:rsidP="00110C21">
      <w:pPr>
        <w:rPr>
          <w:rFonts w:ascii="Helvetica" w:hAnsi="Helvetica"/>
          <w:b/>
          <w:bCs/>
          <w:sz w:val="22"/>
          <w:szCs w:val="22"/>
        </w:rPr>
      </w:pPr>
    </w:p>
    <w:p w14:paraId="029FC1DE" w14:textId="09E765BE" w:rsidR="00936121" w:rsidRPr="007C5EF5" w:rsidRDefault="00D7627F" w:rsidP="00110C21">
      <w:pPr>
        <w:rPr>
          <w:rFonts w:ascii="Helvetica" w:hAnsi="Helvetica"/>
          <w:sz w:val="22"/>
          <w:szCs w:val="22"/>
        </w:rPr>
      </w:pPr>
      <w:r w:rsidRPr="007C5EF5">
        <w:rPr>
          <w:rFonts w:ascii="Helvetica" w:hAnsi="Helvetica"/>
          <w:b/>
          <w:bCs/>
          <w:sz w:val="22"/>
          <w:szCs w:val="22"/>
        </w:rPr>
        <w:t>Supplemental Table 1.</w:t>
      </w:r>
      <w:r w:rsidRPr="007C5EF5">
        <w:rPr>
          <w:rFonts w:ascii="Helvetica" w:hAnsi="Helvetica"/>
          <w:sz w:val="22"/>
          <w:szCs w:val="22"/>
        </w:rPr>
        <w:t xml:space="preserve"> </w:t>
      </w:r>
      <w:r w:rsidR="00AA050C" w:rsidRPr="007C5EF5">
        <w:rPr>
          <w:rFonts w:ascii="Helvetica" w:hAnsi="Helvetica"/>
          <w:sz w:val="22"/>
          <w:szCs w:val="22"/>
        </w:rPr>
        <w:t>Performance of LLM-chatbots on questions of varied subject matter and difficulty.</w:t>
      </w:r>
    </w:p>
    <w:p w14:paraId="1C2DDD91" w14:textId="77777777" w:rsidR="0025237D" w:rsidRPr="007C5EF5" w:rsidRDefault="0025237D" w:rsidP="00110C21">
      <w:pPr>
        <w:rPr>
          <w:rFonts w:ascii="Helvetica" w:hAnsi="Helvetica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0"/>
        <w:gridCol w:w="3260"/>
        <w:gridCol w:w="1770"/>
        <w:gridCol w:w="2436"/>
      </w:tblGrid>
      <w:tr w:rsidR="00CA2E2E" w:rsidRPr="007C5EF5" w14:paraId="23DD2891" w14:textId="77777777" w:rsidTr="001E7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203DA5C" w14:textId="4EA51759" w:rsidR="00CA2E2E" w:rsidRPr="007C5EF5" w:rsidRDefault="00CA2E2E" w:rsidP="00110C21">
            <w:pPr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hAnsi="Helvetica"/>
                <w:sz w:val="22"/>
                <w:szCs w:val="22"/>
              </w:rPr>
              <w:t>Exam</w:t>
            </w:r>
          </w:p>
        </w:tc>
        <w:tc>
          <w:tcPr>
            <w:tcW w:w="3260" w:type="dxa"/>
          </w:tcPr>
          <w:p w14:paraId="7A9E7B88" w14:textId="0EE2E8A6" w:rsidR="00CA2E2E" w:rsidRPr="007C5EF5" w:rsidRDefault="00CA2E2E" w:rsidP="00110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hAnsi="Helvetica"/>
                <w:sz w:val="22"/>
                <w:szCs w:val="22"/>
              </w:rPr>
              <w:t>Topic</w:t>
            </w:r>
          </w:p>
        </w:tc>
        <w:tc>
          <w:tcPr>
            <w:tcW w:w="1770" w:type="dxa"/>
          </w:tcPr>
          <w:p w14:paraId="2CF61960" w14:textId="7B6E324D" w:rsidR="00CA2E2E" w:rsidRPr="007C5EF5" w:rsidRDefault="00536F84" w:rsidP="00110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hAnsi="Helvetica"/>
                <w:sz w:val="22"/>
                <w:szCs w:val="22"/>
              </w:rPr>
              <w:t>Accuracy</w:t>
            </w:r>
            <w:r w:rsidR="00CA2E2E" w:rsidRPr="007C5EF5">
              <w:rPr>
                <w:rFonts w:ascii="Helvetica" w:hAnsi="Helvetica"/>
                <w:sz w:val="22"/>
                <w:szCs w:val="22"/>
              </w:rPr>
              <w:t>, %</w:t>
            </w:r>
          </w:p>
        </w:tc>
        <w:tc>
          <w:tcPr>
            <w:tcW w:w="2436" w:type="dxa"/>
          </w:tcPr>
          <w:p w14:paraId="78385336" w14:textId="5174B3E5" w:rsidR="00CA2E2E" w:rsidRPr="007C5EF5" w:rsidRDefault="00CA2E2E" w:rsidP="00110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hAnsi="Helvetica"/>
                <w:sz w:val="22"/>
                <w:szCs w:val="22"/>
              </w:rPr>
              <w:t>Difficulty, m</w:t>
            </w: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edian (IQR)</w:t>
            </w:r>
          </w:p>
        </w:tc>
      </w:tr>
      <w:tr w:rsidR="006A3C38" w:rsidRPr="007C5EF5" w14:paraId="357F99B3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271CE8FC" w14:textId="15DB11FA" w:rsidR="006A3C38" w:rsidRPr="007C5EF5" w:rsidRDefault="006A3C38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 1</w:t>
            </w:r>
          </w:p>
        </w:tc>
        <w:tc>
          <w:tcPr>
            <w:tcW w:w="3260" w:type="dxa"/>
          </w:tcPr>
          <w:p w14:paraId="766A1684" w14:textId="58DCBBC9" w:rsidR="006A3C38" w:rsidRPr="007C5EF5" w:rsidRDefault="006A3C3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ology</w:t>
            </w:r>
          </w:p>
        </w:tc>
        <w:tc>
          <w:tcPr>
            <w:tcW w:w="1770" w:type="dxa"/>
          </w:tcPr>
          <w:p w14:paraId="5EEECFF8" w14:textId="77777777" w:rsidR="006A3C38" w:rsidRPr="007C5EF5" w:rsidRDefault="006A3C3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4.4</w:t>
            </w:r>
          </w:p>
        </w:tc>
        <w:tc>
          <w:tcPr>
            <w:tcW w:w="2436" w:type="dxa"/>
          </w:tcPr>
          <w:p w14:paraId="0AAD4D6A" w14:textId="77777777" w:rsidR="006A3C38" w:rsidRPr="007C5EF5" w:rsidRDefault="006A3C3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2 (1.8 to 3.2)</w:t>
            </w:r>
          </w:p>
        </w:tc>
      </w:tr>
      <w:tr w:rsidR="006A3C38" w:rsidRPr="007C5EF5" w14:paraId="5157BC33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1F838F8" w14:textId="77777777" w:rsidR="006A3C38" w:rsidRPr="007C5EF5" w:rsidRDefault="006A3C38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7B3838B9" w14:textId="1B22D2A8" w:rsidR="006A3C38" w:rsidRPr="007C5EF5" w:rsidRDefault="006A3C3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estigations</w:t>
            </w:r>
          </w:p>
        </w:tc>
        <w:tc>
          <w:tcPr>
            <w:tcW w:w="1770" w:type="dxa"/>
          </w:tcPr>
          <w:p w14:paraId="36E50319" w14:textId="77777777" w:rsidR="006A3C38" w:rsidRPr="007C5EF5" w:rsidRDefault="006A3C3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7.8</w:t>
            </w:r>
          </w:p>
        </w:tc>
        <w:tc>
          <w:tcPr>
            <w:tcW w:w="2436" w:type="dxa"/>
          </w:tcPr>
          <w:p w14:paraId="0AB4B385" w14:textId="77777777" w:rsidR="006A3C38" w:rsidRPr="007C5EF5" w:rsidRDefault="006A3C3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.2 (1.2 to 1.8)</w:t>
            </w:r>
          </w:p>
        </w:tc>
      </w:tr>
      <w:tr w:rsidR="006A3C38" w:rsidRPr="007C5EF5" w14:paraId="0968AE00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D23BBD8" w14:textId="77777777" w:rsidR="006A3C38" w:rsidRPr="007C5EF5" w:rsidRDefault="006A3C38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2DDBC3ED" w14:textId="4AAE55F0" w:rsidR="006A3C38" w:rsidRPr="007C5EF5" w:rsidRDefault="006A3C3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rmacology &amp; Genetics</w:t>
            </w:r>
          </w:p>
        </w:tc>
        <w:tc>
          <w:tcPr>
            <w:tcW w:w="1770" w:type="dxa"/>
          </w:tcPr>
          <w:p w14:paraId="62F814F1" w14:textId="77777777" w:rsidR="006A3C38" w:rsidRPr="007C5EF5" w:rsidRDefault="006A3C3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6.2</w:t>
            </w:r>
          </w:p>
        </w:tc>
        <w:tc>
          <w:tcPr>
            <w:tcW w:w="2436" w:type="dxa"/>
          </w:tcPr>
          <w:p w14:paraId="62484414" w14:textId="77777777" w:rsidR="006A3C38" w:rsidRPr="007C5EF5" w:rsidRDefault="006A3C3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5 (1.2 to 2.5)</w:t>
            </w:r>
          </w:p>
        </w:tc>
      </w:tr>
      <w:tr w:rsidR="006A3C38" w:rsidRPr="007C5EF5" w14:paraId="7626B1BA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58BAF0B" w14:textId="77777777" w:rsidR="006A3C38" w:rsidRPr="007C5EF5" w:rsidRDefault="006A3C38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0FE7FDB6" w14:textId="7EEA1745" w:rsidR="006A3C38" w:rsidRPr="007C5EF5" w:rsidRDefault="006A3C3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tics</w:t>
            </w:r>
          </w:p>
        </w:tc>
        <w:tc>
          <w:tcPr>
            <w:tcW w:w="1770" w:type="dxa"/>
          </w:tcPr>
          <w:p w14:paraId="51FCDC13" w14:textId="77777777" w:rsidR="006A3C38" w:rsidRPr="007C5EF5" w:rsidRDefault="006A3C3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9.7</w:t>
            </w:r>
          </w:p>
        </w:tc>
        <w:tc>
          <w:tcPr>
            <w:tcW w:w="2436" w:type="dxa"/>
          </w:tcPr>
          <w:p w14:paraId="6C939E24" w14:textId="77777777" w:rsidR="006A3C38" w:rsidRPr="007C5EF5" w:rsidRDefault="006A3C3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9 (1.8 to 3.3)</w:t>
            </w:r>
          </w:p>
        </w:tc>
      </w:tr>
      <w:tr w:rsidR="006A3C38" w:rsidRPr="007C5EF5" w14:paraId="1F6A661A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7C7ACD4" w14:textId="77777777" w:rsidR="006A3C38" w:rsidRPr="007C5EF5" w:rsidRDefault="006A3C38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457D2714" w14:textId="0AC7384E" w:rsidR="006A3C38" w:rsidRPr="007C5EF5" w:rsidRDefault="006A3C3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ysiology</w:t>
            </w:r>
          </w:p>
        </w:tc>
        <w:tc>
          <w:tcPr>
            <w:tcW w:w="1770" w:type="dxa"/>
          </w:tcPr>
          <w:p w14:paraId="6D510381" w14:textId="77777777" w:rsidR="006A3C38" w:rsidRPr="007C5EF5" w:rsidRDefault="006A3C3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4.4</w:t>
            </w:r>
          </w:p>
        </w:tc>
        <w:tc>
          <w:tcPr>
            <w:tcW w:w="2436" w:type="dxa"/>
          </w:tcPr>
          <w:p w14:paraId="58005284" w14:textId="77777777" w:rsidR="006A3C38" w:rsidRPr="007C5EF5" w:rsidRDefault="006A3C3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5 (2.0 to 2.8)</w:t>
            </w:r>
          </w:p>
        </w:tc>
      </w:tr>
      <w:tr w:rsidR="006A3C38" w:rsidRPr="007C5EF5" w14:paraId="06B50C63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07CD90F" w14:textId="77777777" w:rsidR="006A3C38" w:rsidRPr="007C5EF5" w:rsidRDefault="006A3C38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4FDBA63F" w14:textId="62786DFE" w:rsidR="006A3C38" w:rsidRPr="007C5EF5" w:rsidRDefault="006A3C3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atomy </w:t>
            </w:r>
            <w:r w:rsidR="00E741C7"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amp;</w:t>
            </w:r>
            <w:r w:rsidR="0032495E"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bryology</w:t>
            </w:r>
          </w:p>
        </w:tc>
        <w:tc>
          <w:tcPr>
            <w:tcW w:w="1770" w:type="dxa"/>
          </w:tcPr>
          <w:p w14:paraId="38859E92" w14:textId="77777777" w:rsidR="006A3C38" w:rsidRPr="007C5EF5" w:rsidRDefault="006A3C3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2.5</w:t>
            </w:r>
          </w:p>
        </w:tc>
        <w:tc>
          <w:tcPr>
            <w:tcW w:w="2436" w:type="dxa"/>
          </w:tcPr>
          <w:p w14:paraId="79211F27" w14:textId="77777777" w:rsidR="006A3C38" w:rsidRPr="007C5EF5" w:rsidRDefault="006A3C3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2 (1.5 to 2.8)</w:t>
            </w:r>
          </w:p>
        </w:tc>
      </w:tr>
      <w:tr w:rsidR="00380A5A" w:rsidRPr="007C5EF5" w14:paraId="6069545C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1B4D11B7" w14:textId="53F6621E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 2</w:t>
            </w:r>
          </w:p>
        </w:tc>
        <w:tc>
          <w:tcPr>
            <w:tcW w:w="3260" w:type="dxa"/>
          </w:tcPr>
          <w:p w14:paraId="54124969" w14:textId="509FBE1C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nea &amp; External Eye</w:t>
            </w:r>
          </w:p>
        </w:tc>
        <w:tc>
          <w:tcPr>
            <w:tcW w:w="1770" w:type="dxa"/>
          </w:tcPr>
          <w:p w14:paraId="5C971DFB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96.2</w:t>
            </w:r>
          </w:p>
        </w:tc>
        <w:tc>
          <w:tcPr>
            <w:tcW w:w="2436" w:type="dxa"/>
          </w:tcPr>
          <w:p w14:paraId="2C66020C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.9 (1.6 to 2.3)</w:t>
            </w:r>
          </w:p>
        </w:tc>
      </w:tr>
      <w:tr w:rsidR="00380A5A" w:rsidRPr="007C5EF5" w14:paraId="0CAB7109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37F0CE1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43D62AA2" w14:textId="76AD5ABD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aract</w:t>
            </w:r>
          </w:p>
        </w:tc>
        <w:tc>
          <w:tcPr>
            <w:tcW w:w="1770" w:type="dxa"/>
          </w:tcPr>
          <w:p w14:paraId="0A2E6132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7.2</w:t>
            </w:r>
          </w:p>
        </w:tc>
        <w:tc>
          <w:tcPr>
            <w:tcW w:w="2436" w:type="dxa"/>
          </w:tcPr>
          <w:p w14:paraId="3053748F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.4 (1.0 to 1.8)</w:t>
            </w:r>
          </w:p>
        </w:tc>
      </w:tr>
      <w:tr w:rsidR="00380A5A" w:rsidRPr="007C5EF5" w14:paraId="0EE07872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47D8982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281C2D01" w14:textId="6C1DF644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logy</w:t>
            </w:r>
          </w:p>
        </w:tc>
        <w:tc>
          <w:tcPr>
            <w:tcW w:w="1770" w:type="dxa"/>
          </w:tcPr>
          <w:p w14:paraId="5BF744D2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5.0</w:t>
            </w:r>
          </w:p>
        </w:tc>
        <w:tc>
          <w:tcPr>
            <w:tcW w:w="2436" w:type="dxa"/>
          </w:tcPr>
          <w:p w14:paraId="381814BD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1 (1.9 to 2.4)</w:t>
            </w:r>
          </w:p>
        </w:tc>
      </w:tr>
      <w:tr w:rsidR="00380A5A" w:rsidRPr="007C5EF5" w14:paraId="216CD450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23820C7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54796276" w14:textId="6F113556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veitis &amp; Oncology</w:t>
            </w:r>
          </w:p>
        </w:tc>
        <w:tc>
          <w:tcPr>
            <w:tcW w:w="1770" w:type="dxa"/>
          </w:tcPr>
          <w:p w14:paraId="4FC339C9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4.4</w:t>
            </w:r>
          </w:p>
        </w:tc>
        <w:tc>
          <w:tcPr>
            <w:tcW w:w="2436" w:type="dxa"/>
          </w:tcPr>
          <w:p w14:paraId="0F8CA399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7 (2.3 to 3.9)</w:t>
            </w:r>
          </w:p>
        </w:tc>
      </w:tr>
      <w:tr w:rsidR="00380A5A" w:rsidRPr="007C5EF5" w14:paraId="5B14AB7E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66ACF7B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6719CF96" w14:textId="3E4E2193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cellaneous</w:t>
            </w:r>
          </w:p>
        </w:tc>
        <w:tc>
          <w:tcPr>
            <w:tcW w:w="1770" w:type="dxa"/>
          </w:tcPr>
          <w:p w14:paraId="643D951E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3.1</w:t>
            </w:r>
          </w:p>
        </w:tc>
        <w:tc>
          <w:tcPr>
            <w:tcW w:w="2436" w:type="dxa"/>
          </w:tcPr>
          <w:p w14:paraId="298E81C2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4 (2.0 to 2.8)</w:t>
            </w:r>
          </w:p>
        </w:tc>
      </w:tr>
      <w:tr w:rsidR="00380A5A" w:rsidRPr="007C5EF5" w14:paraId="75DD6BF7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355CD64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4303ED92" w14:textId="5AA692AD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ediatrics</w:t>
            </w:r>
          </w:p>
        </w:tc>
        <w:tc>
          <w:tcPr>
            <w:tcW w:w="1770" w:type="dxa"/>
          </w:tcPr>
          <w:p w14:paraId="08BDC9FE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3.1</w:t>
            </w:r>
          </w:p>
        </w:tc>
        <w:tc>
          <w:tcPr>
            <w:tcW w:w="2436" w:type="dxa"/>
          </w:tcPr>
          <w:p w14:paraId="73FAC17A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.2 (2.6 to 3.8)</w:t>
            </w:r>
          </w:p>
        </w:tc>
      </w:tr>
      <w:tr w:rsidR="00380A5A" w:rsidRPr="007C5EF5" w14:paraId="1D482EED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E7D23DF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4A83CC4E" w14:textId="4DB5474D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ina</w:t>
            </w:r>
          </w:p>
        </w:tc>
        <w:tc>
          <w:tcPr>
            <w:tcW w:w="1770" w:type="dxa"/>
          </w:tcPr>
          <w:p w14:paraId="3D41A3A1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0.5</w:t>
            </w:r>
          </w:p>
        </w:tc>
        <w:tc>
          <w:tcPr>
            <w:tcW w:w="2436" w:type="dxa"/>
          </w:tcPr>
          <w:p w14:paraId="1A2F226B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5 (2.3 to 2.8)</w:t>
            </w:r>
          </w:p>
        </w:tc>
      </w:tr>
      <w:tr w:rsidR="00380A5A" w:rsidRPr="007C5EF5" w14:paraId="56E32D42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AB57A26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753CFB95" w14:textId="61D6061D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abismus</w:t>
            </w:r>
          </w:p>
        </w:tc>
        <w:tc>
          <w:tcPr>
            <w:tcW w:w="1770" w:type="dxa"/>
          </w:tcPr>
          <w:p w14:paraId="3F8C79E4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1.5</w:t>
            </w:r>
          </w:p>
        </w:tc>
        <w:tc>
          <w:tcPr>
            <w:tcW w:w="2436" w:type="dxa"/>
          </w:tcPr>
          <w:p w14:paraId="0B2CF5ED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5 (1.8 to 3.2)</w:t>
            </w:r>
          </w:p>
        </w:tc>
      </w:tr>
      <w:tr w:rsidR="00380A5A" w:rsidRPr="007C5EF5" w14:paraId="36999AFE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CA262A2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644C249A" w14:textId="4F1BE80F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estigations</w:t>
            </w:r>
          </w:p>
        </w:tc>
        <w:tc>
          <w:tcPr>
            <w:tcW w:w="1770" w:type="dxa"/>
          </w:tcPr>
          <w:p w14:paraId="582509CD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0.0</w:t>
            </w:r>
          </w:p>
        </w:tc>
        <w:tc>
          <w:tcPr>
            <w:tcW w:w="2436" w:type="dxa"/>
          </w:tcPr>
          <w:p w14:paraId="1FF5DFDB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.1 (2.8 to 3.2)</w:t>
            </w:r>
          </w:p>
        </w:tc>
      </w:tr>
      <w:tr w:rsidR="00380A5A" w:rsidRPr="007C5EF5" w14:paraId="63FCD566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C500402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3DDBD239" w14:textId="7CAEE339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tics</w:t>
            </w:r>
          </w:p>
        </w:tc>
        <w:tc>
          <w:tcPr>
            <w:tcW w:w="1770" w:type="dxa"/>
          </w:tcPr>
          <w:p w14:paraId="351CA747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3.8</w:t>
            </w:r>
          </w:p>
        </w:tc>
        <w:tc>
          <w:tcPr>
            <w:tcW w:w="2436" w:type="dxa"/>
          </w:tcPr>
          <w:p w14:paraId="274A2F14" w14:textId="572E2970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4.6</w:t>
            </w:r>
            <w:r w:rsidR="00CD26D4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†</w:t>
            </w:r>
          </w:p>
        </w:tc>
      </w:tr>
      <w:tr w:rsidR="00380A5A" w:rsidRPr="007C5EF5" w14:paraId="4556C4AD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B9C869F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7593A0AA" w14:textId="04B695C6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rmacology</w:t>
            </w:r>
          </w:p>
        </w:tc>
        <w:tc>
          <w:tcPr>
            <w:tcW w:w="1770" w:type="dxa"/>
          </w:tcPr>
          <w:p w14:paraId="3B878834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3.8</w:t>
            </w:r>
          </w:p>
        </w:tc>
        <w:tc>
          <w:tcPr>
            <w:tcW w:w="2436" w:type="dxa"/>
          </w:tcPr>
          <w:p w14:paraId="598102D6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.5 (3.0 to 4.0)</w:t>
            </w:r>
          </w:p>
        </w:tc>
      </w:tr>
      <w:tr w:rsidR="00380A5A" w:rsidRPr="007C5EF5" w14:paraId="4C8D928D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4EE7B87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2CC40122" w14:textId="6EE57CB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uloplastic &amp; Orbit</w:t>
            </w:r>
          </w:p>
        </w:tc>
        <w:tc>
          <w:tcPr>
            <w:tcW w:w="1770" w:type="dxa"/>
          </w:tcPr>
          <w:p w14:paraId="766C387C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.0</w:t>
            </w:r>
          </w:p>
        </w:tc>
        <w:tc>
          <w:tcPr>
            <w:tcW w:w="2436" w:type="dxa"/>
          </w:tcPr>
          <w:p w14:paraId="30BFE3A9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7 (1.4 to 3.9)</w:t>
            </w:r>
          </w:p>
        </w:tc>
      </w:tr>
      <w:tr w:rsidR="00380A5A" w:rsidRPr="007C5EF5" w14:paraId="4647DC78" w14:textId="77777777" w:rsidTr="001E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8321912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6E3C01FD" w14:textId="7C05DE6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aucoma</w:t>
            </w:r>
          </w:p>
        </w:tc>
        <w:tc>
          <w:tcPr>
            <w:tcW w:w="1770" w:type="dxa"/>
          </w:tcPr>
          <w:p w14:paraId="0F252DCA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8.5</w:t>
            </w:r>
          </w:p>
        </w:tc>
        <w:tc>
          <w:tcPr>
            <w:tcW w:w="2436" w:type="dxa"/>
          </w:tcPr>
          <w:p w14:paraId="205A60FF" w14:textId="77777777" w:rsidR="00380A5A" w:rsidRPr="007C5EF5" w:rsidRDefault="00380A5A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4 (2.1 to 2.6)</w:t>
            </w:r>
          </w:p>
        </w:tc>
      </w:tr>
      <w:tr w:rsidR="00380A5A" w:rsidRPr="007C5EF5" w14:paraId="455018C7" w14:textId="77777777" w:rsidTr="001E7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C68D08E" w14:textId="77777777" w:rsidR="00380A5A" w:rsidRPr="007C5EF5" w:rsidRDefault="00380A5A" w:rsidP="00110C21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60" w:type="dxa"/>
          </w:tcPr>
          <w:p w14:paraId="4DE1CC86" w14:textId="04F88090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uma</w:t>
            </w:r>
          </w:p>
        </w:tc>
        <w:tc>
          <w:tcPr>
            <w:tcW w:w="1770" w:type="dxa"/>
          </w:tcPr>
          <w:p w14:paraId="6A6FFDDB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8.5</w:t>
            </w:r>
          </w:p>
        </w:tc>
        <w:tc>
          <w:tcPr>
            <w:tcW w:w="2436" w:type="dxa"/>
          </w:tcPr>
          <w:p w14:paraId="656A97D8" w14:textId="77777777" w:rsidR="00380A5A" w:rsidRPr="007C5EF5" w:rsidRDefault="00380A5A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.5 (1.7 to 3.3)</w:t>
            </w:r>
          </w:p>
        </w:tc>
      </w:tr>
    </w:tbl>
    <w:p w14:paraId="642C7928" w14:textId="6452FAAC" w:rsidR="00CD26D4" w:rsidRPr="007C5EF5" w:rsidRDefault="00CD26D4" w:rsidP="00110C21">
      <w:pPr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  <w:r w:rsidRPr="007C5EF5">
        <w:rPr>
          <w:rFonts w:ascii="Helvetica" w:eastAsia="Times New Roman" w:hAnsi="Helvetica" w:cs="Times New Roman"/>
          <w:kern w:val="0"/>
          <w:sz w:val="22"/>
          <w:szCs w:val="22"/>
          <w:vertAlign w:val="superscript"/>
          <w:lang w:eastAsia="en-GB"/>
          <w14:ligatures w14:val="none"/>
        </w:rPr>
        <w:t>†</w:t>
      </w:r>
      <w:r w:rsidRPr="007C5EF5"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  <w:t>Only one</w:t>
      </w:r>
      <w:r w:rsidR="00F41F32" w:rsidRPr="007C5EF5"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  <w:t xml:space="preserve"> FRCOphth Part 2</w:t>
      </w:r>
      <w:r w:rsidRPr="007C5EF5"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  <w:t xml:space="preserve"> </w:t>
      </w:r>
      <w:r w:rsidR="00F1076B" w:rsidRPr="007C5EF5">
        <w:rPr>
          <w:rFonts w:ascii="Helvetica" w:eastAsia="Times New Roman" w:hAnsi="Helvetica" w:cs="Times New Roman"/>
          <w:i/>
          <w:iCs/>
          <w:kern w:val="0"/>
          <w:sz w:val="22"/>
          <w:szCs w:val="22"/>
          <w:lang w:eastAsia="en-GB"/>
          <w14:ligatures w14:val="none"/>
        </w:rPr>
        <w:t>G</w:t>
      </w:r>
      <w:r w:rsidRPr="007C5EF5">
        <w:rPr>
          <w:rFonts w:ascii="Helvetica" w:eastAsia="Times New Roman" w:hAnsi="Helvetica" w:cs="Times New Roman"/>
          <w:i/>
          <w:iCs/>
          <w:kern w:val="0"/>
          <w:sz w:val="22"/>
          <w:szCs w:val="22"/>
          <w:lang w:eastAsia="en-GB"/>
          <w14:ligatures w14:val="none"/>
        </w:rPr>
        <w:t>enetics</w:t>
      </w:r>
      <w:r w:rsidRPr="007C5EF5"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  <w:t xml:space="preserve"> question</w:t>
      </w:r>
      <w:r w:rsidR="00F332FA" w:rsidRPr="007C5EF5"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  <w:t xml:space="preserve"> was available.</w:t>
      </w:r>
    </w:p>
    <w:p w14:paraId="630C396B" w14:textId="77777777" w:rsidR="006133DF" w:rsidRPr="007C5EF5" w:rsidRDefault="006133DF" w:rsidP="00110C21">
      <w:pPr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</w:p>
    <w:p w14:paraId="665E0A7A" w14:textId="2B6F9A4C" w:rsidR="00CB0634" w:rsidRPr="007C5EF5" w:rsidRDefault="00CB0634" w:rsidP="00110C21">
      <w:pPr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  <w:r w:rsidRPr="007C5EF5"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  <w:br w:type="page"/>
      </w:r>
    </w:p>
    <w:p w14:paraId="737F0FD3" w14:textId="77777777" w:rsidR="00541945" w:rsidRPr="007C5EF5" w:rsidRDefault="00541945" w:rsidP="00110C21">
      <w:pPr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</w:p>
    <w:p w14:paraId="1A012ABE" w14:textId="4CE45B54" w:rsidR="00CB0634" w:rsidRPr="007C5EF5" w:rsidRDefault="00CB0634" w:rsidP="00110C21">
      <w:pPr>
        <w:rPr>
          <w:rFonts w:ascii="Helvetica" w:hAnsi="Helvetica"/>
          <w:sz w:val="22"/>
          <w:szCs w:val="22"/>
        </w:rPr>
      </w:pPr>
      <w:r w:rsidRPr="007C5EF5">
        <w:rPr>
          <w:rFonts w:ascii="Helvetica" w:hAnsi="Helvetica"/>
          <w:b/>
          <w:bCs/>
          <w:sz w:val="22"/>
          <w:szCs w:val="22"/>
        </w:rPr>
        <w:t xml:space="preserve">Supplemental Table </w:t>
      </w:r>
      <w:r w:rsidR="00F273A8" w:rsidRPr="007C5EF5">
        <w:rPr>
          <w:rFonts w:ascii="Helvetica" w:hAnsi="Helvetica"/>
          <w:b/>
          <w:bCs/>
          <w:sz w:val="22"/>
          <w:szCs w:val="22"/>
        </w:rPr>
        <w:t>2</w:t>
      </w:r>
      <w:r w:rsidRPr="007C5EF5">
        <w:rPr>
          <w:rFonts w:ascii="Helvetica" w:hAnsi="Helvetica"/>
          <w:b/>
          <w:bCs/>
          <w:sz w:val="22"/>
          <w:szCs w:val="22"/>
        </w:rPr>
        <w:t>.</w:t>
      </w:r>
      <w:r w:rsidRPr="007C5EF5">
        <w:rPr>
          <w:rFonts w:ascii="Helvetica" w:hAnsi="Helvetica"/>
          <w:sz w:val="22"/>
          <w:szCs w:val="22"/>
        </w:rPr>
        <w:t xml:space="preserve"> Performance of </w:t>
      </w:r>
      <w:r w:rsidR="00110C68" w:rsidRPr="007C5EF5">
        <w:rPr>
          <w:rFonts w:ascii="Helvetica" w:hAnsi="Helvetica"/>
          <w:sz w:val="22"/>
          <w:szCs w:val="22"/>
        </w:rPr>
        <w:t xml:space="preserve">individual </w:t>
      </w:r>
      <w:r w:rsidRPr="007C5EF5">
        <w:rPr>
          <w:rFonts w:ascii="Helvetica" w:hAnsi="Helvetica"/>
          <w:sz w:val="22"/>
          <w:szCs w:val="22"/>
        </w:rPr>
        <w:t>LLM-chatbots on questions of varied subject matter.</w:t>
      </w:r>
    </w:p>
    <w:p w14:paraId="4873274F" w14:textId="77777777" w:rsidR="00CB0634" w:rsidRPr="007C5EF5" w:rsidRDefault="00CB0634" w:rsidP="00110C21">
      <w:pPr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861"/>
        <w:gridCol w:w="2967"/>
        <w:gridCol w:w="708"/>
        <w:gridCol w:w="709"/>
        <w:gridCol w:w="709"/>
        <w:gridCol w:w="709"/>
        <w:gridCol w:w="1275"/>
        <w:gridCol w:w="1088"/>
      </w:tblGrid>
      <w:tr w:rsidR="002A32AB" w:rsidRPr="007C5EF5" w14:paraId="2A44CE3C" w14:textId="41783C7D" w:rsidTr="00562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 w:val="restart"/>
          </w:tcPr>
          <w:p w14:paraId="3DAC5150" w14:textId="4ABCF8E4" w:rsidR="002A32AB" w:rsidRPr="007C5EF5" w:rsidRDefault="002A32AB" w:rsidP="00110C21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hAnsi="Helvetica"/>
                <w:sz w:val="22"/>
                <w:szCs w:val="22"/>
              </w:rPr>
              <w:t>Exam</w:t>
            </w:r>
          </w:p>
        </w:tc>
        <w:tc>
          <w:tcPr>
            <w:tcW w:w="2967" w:type="dxa"/>
            <w:vMerge w:val="restart"/>
            <w:noWrap/>
          </w:tcPr>
          <w:p w14:paraId="28953B80" w14:textId="6BB94581" w:rsidR="002A32AB" w:rsidRPr="007C5EF5" w:rsidRDefault="002A32AB" w:rsidP="00110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Topic</w:t>
            </w:r>
          </w:p>
        </w:tc>
        <w:tc>
          <w:tcPr>
            <w:tcW w:w="4110" w:type="dxa"/>
            <w:gridSpan w:val="5"/>
            <w:noWrap/>
          </w:tcPr>
          <w:p w14:paraId="07F3AD1C" w14:textId="61810D98" w:rsidR="002A32AB" w:rsidRPr="007C5EF5" w:rsidRDefault="002A32AB" w:rsidP="0011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LLM-chatbot accuracy, %</w:t>
            </w:r>
          </w:p>
        </w:tc>
        <w:tc>
          <w:tcPr>
            <w:tcW w:w="1088" w:type="dxa"/>
          </w:tcPr>
          <w:p w14:paraId="3CB57182" w14:textId="1A396A9A" w:rsidR="002A32AB" w:rsidRPr="007C5EF5" w:rsidRDefault="002A32AB" w:rsidP="00110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value</w:t>
            </w:r>
            <w:r w:rsidR="00BE4C43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†</w:t>
            </w:r>
          </w:p>
        </w:tc>
      </w:tr>
      <w:tr w:rsidR="002A32AB" w:rsidRPr="007C5EF5" w14:paraId="329CC259" w14:textId="17D069DC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330F6940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vMerge/>
            <w:noWrap/>
            <w:hideMark/>
          </w:tcPr>
          <w:p w14:paraId="1CE319D9" w14:textId="16B82FD3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8" w:type="dxa"/>
            <w:noWrap/>
            <w:hideMark/>
          </w:tcPr>
          <w:p w14:paraId="4F635DA4" w14:textId="176A3AC2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Bard</w:t>
            </w:r>
          </w:p>
        </w:tc>
        <w:tc>
          <w:tcPr>
            <w:tcW w:w="709" w:type="dxa"/>
            <w:noWrap/>
            <w:hideMark/>
          </w:tcPr>
          <w:p w14:paraId="320C452E" w14:textId="0031CAB5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Bing</w:t>
            </w:r>
          </w:p>
        </w:tc>
        <w:tc>
          <w:tcPr>
            <w:tcW w:w="709" w:type="dxa"/>
            <w:noWrap/>
            <w:hideMark/>
          </w:tcPr>
          <w:p w14:paraId="1BC6BF11" w14:textId="719DBFF1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GPT-3.5</w:t>
            </w:r>
          </w:p>
        </w:tc>
        <w:tc>
          <w:tcPr>
            <w:tcW w:w="709" w:type="dxa"/>
          </w:tcPr>
          <w:p w14:paraId="30C1D673" w14:textId="765D3A98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GPT-4.0</w:t>
            </w:r>
          </w:p>
        </w:tc>
        <w:tc>
          <w:tcPr>
            <w:tcW w:w="1275" w:type="dxa"/>
          </w:tcPr>
          <w:p w14:paraId="34996DFF" w14:textId="77777777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GPT-4.0 </w:t>
            </w:r>
          </w:p>
          <w:p w14:paraId="4E8D0A65" w14:textId="7FDBF6D6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prompted</w:t>
            </w:r>
          </w:p>
        </w:tc>
        <w:tc>
          <w:tcPr>
            <w:tcW w:w="1088" w:type="dxa"/>
          </w:tcPr>
          <w:p w14:paraId="3179EA66" w14:textId="77777777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A32AB" w:rsidRPr="007C5EF5" w14:paraId="554BBB09" w14:textId="2D221DDA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 w:val="restart"/>
          </w:tcPr>
          <w:p w14:paraId="145410C6" w14:textId="5BF81944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 1</w:t>
            </w:r>
          </w:p>
        </w:tc>
        <w:tc>
          <w:tcPr>
            <w:tcW w:w="2967" w:type="dxa"/>
            <w:noWrap/>
            <w:hideMark/>
          </w:tcPr>
          <w:p w14:paraId="42D89BA3" w14:textId="71458D8B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Anatomy and Embryology</w:t>
            </w:r>
          </w:p>
        </w:tc>
        <w:tc>
          <w:tcPr>
            <w:tcW w:w="708" w:type="dxa"/>
            <w:noWrap/>
            <w:hideMark/>
          </w:tcPr>
          <w:p w14:paraId="0AD784C0" w14:textId="75059456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090C66A3" w14:textId="57272383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3BCA2720" w14:textId="6297F728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709" w:type="dxa"/>
          </w:tcPr>
          <w:p w14:paraId="74F858C3" w14:textId="71AC4DEE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5D8807F3" w14:textId="0BFBF0DA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088" w:type="dxa"/>
          </w:tcPr>
          <w:p w14:paraId="10E00306" w14:textId="58E579E0" w:rsidR="002A32AB" w:rsidRPr="007C5EF5" w:rsidRDefault="00551F70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</w:tr>
      <w:tr w:rsidR="002A32AB" w:rsidRPr="007C5EF5" w14:paraId="074C57C0" w14:textId="7CE0B3F3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3AC46AEF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55531BE3" w14:textId="78143865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Investigations</w:t>
            </w:r>
          </w:p>
        </w:tc>
        <w:tc>
          <w:tcPr>
            <w:tcW w:w="708" w:type="dxa"/>
            <w:noWrap/>
            <w:hideMark/>
          </w:tcPr>
          <w:p w14:paraId="7061C893" w14:textId="35ABDFDF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7258ABEE" w14:textId="4AE51837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4EC8C577" w14:textId="37835854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709" w:type="dxa"/>
          </w:tcPr>
          <w:p w14:paraId="165FFE48" w14:textId="69E6B83B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63FE8CF0" w14:textId="5B539F14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088" w:type="dxa"/>
          </w:tcPr>
          <w:p w14:paraId="53646903" w14:textId="1AE6A671" w:rsidR="002A32AB" w:rsidRPr="007C5EF5" w:rsidRDefault="00551F70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2A32AB" w:rsidRPr="007C5EF5" w14:paraId="1A77141B" w14:textId="4E1D7C1E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721EC0B4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16CF1B59" w14:textId="1C473090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Optics</w:t>
            </w:r>
          </w:p>
        </w:tc>
        <w:tc>
          <w:tcPr>
            <w:tcW w:w="708" w:type="dxa"/>
            <w:noWrap/>
            <w:hideMark/>
          </w:tcPr>
          <w:p w14:paraId="2258DA75" w14:textId="3F1FA518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45C18C07" w14:textId="08C12F3E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  <w:tc>
          <w:tcPr>
            <w:tcW w:w="709" w:type="dxa"/>
            <w:noWrap/>
            <w:hideMark/>
          </w:tcPr>
          <w:p w14:paraId="2D25B3FF" w14:textId="6ED8F577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709" w:type="dxa"/>
          </w:tcPr>
          <w:p w14:paraId="5FFABCB7" w14:textId="53368D3E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201E8AAC" w14:textId="320AB1D6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088" w:type="dxa"/>
          </w:tcPr>
          <w:p w14:paraId="5C2F778B" w14:textId="7C0A8AE2" w:rsidR="002A32AB" w:rsidRPr="007C5EF5" w:rsidRDefault="00551F70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2A32AB" w:rsidRPr="007C5EF5" w14:paraId="07CC862A" w14:textId="2409F7E0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72143589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654B1ACF" w14:textId="20D3A2AB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Pathology</w:t>
            </w:r>
          </w:p>
        </w:tc>
        <w:tc>
          <w:tcPr>
            <w:tcW w:w="708" w:type="dxa"/>
            <w:noWrap/>
            <w:hideMark/>
          </w:tcPr>
          <w:p w14:paraId="0D507096" w14:textId="6A382508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709" w:type="dxa"/>
            <w:noWrap/>
            <w:hideMark/>
          </w:tcPr>
          <w:p w14:paraId="61FBE7DB" w14:textId="5FE5F021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709" w:type="dxa"/>
            <w:noWrap/>
            <w:hideMark/>
          </w:tcPr>
          <w:p w14:paraId="17FAB3B3" w14:textId="43FF881A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709" w:type="dxa"/>
          </w:tcPr>
          <w:p w14:paraId="2F77A915" w14:textId="6ED56D3F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6B427867" w14:textId="5F5523F9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088" w:type="dxa"/>
          </w:tcPr>
          <w:p w14:paraId="2D7700D4" w14:textId="4A02DE0C" w:rsidR="002A32AB" w:rsidRPr="007C5EF5" w:rsidRDefault="00551F70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4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2A32AB" w:rsidRPr="007C5EF5" w14:paraId="052E149A" w14:textId="49677E30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78A52769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4C43AC35" w14:textId="0C56CA8C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Pharmacology &amp; Genetics</w:t>
            </w:r>
          </w:p>
        </w:tc>
        <w:tc>
          <w:tcPr>
            <w:tcW w:w="708" w:type="dxa"/>
            <w:noWrap/>
            <w:hideMark/>
          </w:tcPr>
          <w:p w14:paraId="5B325ADF" w14:textId="7B9F80F7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1</w:t>
            </w:r>
          </w:p>
        </w:tc>
        <w:tc>
          <w:tcPr>
            <w:tcW w:w="709" w:type="dxa"/>
            <w:noWrap/>
            <w:hideMark/>
          </w:tcPr>
          <w:p w14:paraId="35D51340" w14:textId="2CFF5FFF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4A5049DA" w14:textId="45450515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709" w:type="dxa"/>
          </w:tcPr>
          <w:p w14:paraId="037B6187" w14:textId="0CCCEF0B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7D2BA268" w14:textId="6052015D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088" w:type="dxa"/>
          </w:tcPr>
          <w:p w14:paraId="2260C19E" w14:textId="27192DCD" w:rsidR="002A32AB" w:rsidRPr="007C5EF5" w:rsidRDefault="00551F70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A235FC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*</w:t>
            </w:r>
          </w:p>
        </w:tc>
      </w:tr>
      <w:tr w:rsidR="002A32AB" w:rsidRPr="007C5EF5" w14:paraId="73CAB524" w14:textId="74F09D7E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775F44DE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53D91AB5" w14:textId="72E5DD14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Physiology</w:t>
            </w:r>
          </w:p>
        </w:tc>
        <w:tc>
          <w:tcPr>
            <w:tcW w:w="708" w:type="dxa"/>
            <w:noWrap/>
            <w:hideMark/>
          </w:tcPr>
          <w:p w14:paraId="4AE26586" w14:textId="3B63AFBE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6A5DA25D" w14:textId="23350A39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252ABE13" w14:textId="7C5ADFC0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709" w:type="dxa"/>
          </w:tcPr>
          <w:p w14:paraId="0C12518B" w14:textId="2CFB34DE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0E1BED78" w14:textId="450B3AEE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088" w:type="dxa"/>
          </w:tcPr>
          <w:p w14:paraId="4DD6D579" w14:textId="4B3B223D" w:rsidR="002A32AB" w:rsidRPr="007C5EF5" w:rsidRDefault="00551F70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6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2A32AB" w:rsidRPr="007C5EF5" w14:paraId="42F04C34" w14:textId="45C84F9C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 w:val="restart"/>
          </w:tcPr>
          <w:p w14:paraId="247C104A" w14:textId="09CDC166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 2</w:t>
            </w:r>
          </w:p>
        </w:tc>
        <w:tc>
          <w:tcPr>
            <w:tcW w:w="2967" w:type="dxa"/>
            <w:noWrap/>
            <w:hideMark/>
          </w:tcPr>
          <w:p w14:paraId="19202AF1" w14:textId="1CE1FB8D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Cataract</w:t>
            </w:r>
          </w:p>
        </w:tc>
        <w:tc>
          <w:tcPr>
            <w:tcW w:w="708" w:type="dxa"/>
            <w:noWrap/>
            <w:hideMark/>
          </w:tcPr>
          <w:p w14:paraId="021C2C6E" w14:textId="137DD320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709" w:type="dxa"/>
            <w:noWrap/>
            <w:hideMark/>
          </w:tcPr>
          <w:p w14:paraId="0DE13960" w14:textId="55D0C206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1462E14F" w14:textId="6D9D98EC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306A5E7B" w14:textId="37758C6E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7BB752CC" w14:textId="68AE9329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88" w:type="dxa"/>
          </w:tcPr>
          <w:p w14:paraId="30A2E68B" w14:textId="059F966D" w:rsidR="002A32AB" w:rsidRPr="007C5EF5" w:rsidRDefault="0000005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2A32AB" w:rsidRPr="007C5EF5" w14:paraId="71FA3580" w14:textId="74733849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29B1190D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17A8368B" w14:textId="4689A5F9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Cornea &amp; External Eye</w:t>
            </w:r>
          </w:p>
        </w:tc>
        <w:tc>
          <w:tcPr>
            <w:tcW w:w="708" w:type="dxa"/>
            <w:noWrap/>
            <w:hideMark/>
          </w:tcPr>
          <w:p w14:paraId="2B412932" w14:textId="7BA0CA2B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7DD62D90" w14:textId="4E3E1006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1C9EFBAE" w14:textId="6785DC54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1A29FA2F" w14:textId="174EF4B1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576FAAD9" w14:textId="06162F8C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88" w:type="dxa"/>
          </w:tcPr>
          <w:p w14:paraId="034347E7" w14:textId="580185AC" w:rsidR="002A32AB" w:rsidRPr="007C5EF5" w:rsidRDefault="0000005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.70</w:t>
            </w:r>
          </w:p>
        </w:tc>
      </w:tr>
      <w:tr w:rsidR="002A32AB" w:rsidRPr="007C5EF5" w14:paraId="4F28588B" w14:textId="472A144D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407DAED3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26E35435" w14:textId="27BB6585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Genetics</w:t>
            </w:r>
            <w:r w:rsidR="00BE4C43" w:rsidRPr="007C5EF5">
              <w:rPr>
                <w:rFonts w:ascii="Helvetica" w:hAnsi="Helvetica" w:cs="Arial"/>
                <w:color w:val="040C28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708" w:type="dxa"/>
            <w:noWrap/>
            <w:hideMark/>
          </w:tcPr>
          <w:p w14:paraId="7A222D86" w14:textId="067D6F86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C395755" w14:textId="5BBDE549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0ED80FDB" w14:textId="7A05EC98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E4EBF9" w14:textId="6DB45074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163D77C4" w14:textId="2E9E398C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88" w:type="dxa"/>
          </w:tcPr>
          <w:p w14:paraId="3459AE55" w14:textId="63FAF11F" w:rsidR="002A32AB" w:rsidRPr="007C5EF5" w:rsidRDefault="0000005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2A32AB" w:rsidRPr="007C5EF5" w14:paraId="01183089" w14:textId="6F81D3FC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548DEEAD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59D9AB21" w14:textId="30A8BE01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Glaucoma</w:t>
            </w:r>
          </w:p>
        </w:tc>
        <w:tc>
          <w:tcPr>
            <w:tcW w:w="708" w:type="dxa"/>
            <w:noWrap/>
            <w:hideMark/>
          </w:tcPr>
          <w:p w14:paraId="0E86FAA4" w14:textId="1E548536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6B4A1D66" w14:textId="4B88A986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1556B843" w14:textId="1E53164B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AE78C86" w14:textId="7AF87B69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275" w:type="dxa"/>
            <w:noWrap/>
            <w:hideMark/>
          </w:tcPr>
          <w:p w14:paraId="6006D4A2" w14:textId="17E0FA07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1088" w:type="dxa"/>
          </w:tcPr>
          <w:p w14:paraId="62AE53F8" w14:textId="00D00897" w:rsidR="002A32AB" w:rsidRPr="007C5EF5" w:rsidRDefault="0000005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8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2A32AB" w:rsidRPr="007C5EF5" w14:paraId="213583D1" w14:textId="54D840D0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7659EE08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180A978B" w14:textId="640A332B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Investigations</w:t>
            </w:r>
          </w:p>
        </w:tc>
        <w:tc>
          <w:tcPr>
            <w:tcW w:w="708" w:type="dxa"/>
            <w:noWrap/>
            <w:hideMark/>
          </w:tcPr>
          <w:p w14:paraId="69646392" w14:textId="7E60DBEF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4B4CC698" w14:textId="09B95649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5B6BA29D" w14:textId="15F9E713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4B4A425E" w14:textId="2D672721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7AE0E81C" w14:textId="5B85902A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088" w:type="dxa"/>
          </w:tcPr>
          <w:p w14:paraId="073B3EBD" w14:textId="2E2437B6" w:rsidR="002A32AB" w:rsidRPr="007C5EF5" w:rsidRDefault="0000005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</w:tr>
      <w:tr w:rsidR="002A32AB" w:rsidRPr="007C5EF5" w14:paraId="10E2B3C0" w14:textId="06E27D9B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6BFE216F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1D0EB654" w14:textId="730D9AF2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Miscellaneous</w:t>
            </w:r>
          </w:p>
        </w:tc>
        <w:tc>
          <w:tcPr>
            <w:tcW w:w="708" w:type="dxa"/>
            <w:noWrap/>
            <w:hideMark/>
          </w:tcPr>
          <w:p w14:paraId="58758058" w14:textId="553722D3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2EC982EA" w14:textId="0659A660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709" w:type="dxa"/>
            <w:noWrap/>
            <w:hideMark/>
          </w:tcPr>
          <w:p w14:paraId="03B027C6" w14:textId="71E3F5A7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17F28577" w14:textId="085EFB21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275" w:type="dxa"/>
            <w:noWrap/>
            <w:hideMark/>
          </w:tcPr>
          <w:p w14:paraId="4DF6D1FD" w14:textId="7CFE47F7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88" w:type="dxa"/>
          </w:tcPr>
          <w:p w14:paraId="39F9457A" w14:textId="34859BEB" w:rsidR="002A32AB" w:rsidRPr="007C5EF5" w:rsidRDefault="0000005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A235FC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*</w:t>
            </w:r>
          </w:p>
        </w:tc>
      </w:tr>
      <w:tr w:rsidR="002A32AB" w:rsidRPr="007C5EF5" w14:paraId="79CD5BF8" w14:textId="2AEB2C91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60DBE68D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6416823F" w14:textId="0F559258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Neurology</w:t>
            </w:r>
          </w:p>
        </w:tc>
        <w:tc>
          <w:tcPr>
            <w:tcW w:w="708" w:type="dxa"/>
            <w:noWrap/>
            <w:hideMark/>
          </w:tcPr>
          <w:p w14:paraId="4E8F9F40" w14:textId="11F71370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76DD3775" w14:textId="6B05A666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1FA58236" w14:textId="1F460D31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2B810B17" w14:textId="26342272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1093310C" w14:textId="3DC7D0A0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88" w:type="dxa"/>
          </w:tcPr>
          <w:p w14:paraId="1B1988F3" w14:textId="33020C26" w:rsidR="002A32AB" w:rsidRPr="007C5EF5" w:rsidRDefault="0000005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A235FC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*</w:t>
            </w:r>
          </w:p>
        </w:tc>
      </w:tr>
      <w:tr w:rsidR="002A32AB" w:rsidRPr="007C5EF5" w14:paraId="1DDBF76E" w14:textId="3DA796B0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018F1772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564E254A" w14:textId="6F288BFB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Oculoplastic &amp; Orbit</w:t>
            </w:r>
          </w:p>
        </w:tc>
        <w:tc>
          <w:tcPr>
            <w:tcW w:w="708" w:type="dxa"/>
            <w:noWrap/>
            <w:hideMark/>
          </w:tcPr>
          <w:p w14:paraId="0EF96CD1" w14:textId="33367BE7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11D034BE" w14:textId="6B4D21CB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7B8413F1" w14:textId="1F983663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FE0A3A" w14:textId="0C26BF4C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70DB0857" w14:textId="5AB9ED8B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088" w:type="dxa"/>
          </w:tcPr>
          <w:p w14:paraId="614CB18E" w14:textId="19DEAE48" w:rsidR="002A32AB" w:rsidRPr="007C5EF5" w:rsidRDefault="0000005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2A32AB" w:rsidRPr="007C5EF5" w14:paraId="32276C85" w14:textId="564489B3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65DF80B1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1AAFFA53" w14:textId="69831C3F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Paediatrics</w:t>
            </w:r>
          </w:p>
        </w:tc>
        <w:tc>
          <w:tcPr>
            <w:tcW w:w="708" w:type="dxa"/>
            <w:noWrap/>
            <w:hideMark/>
          </w:tcPr>
          <w:p w14:paraId="6C2300F1" w14:textId="0797A407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15E7FFA3" w14:textId="5B67D709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0046BADA" w14:textId="6A78451B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347AFE3C" w14:textId="1DCBCE1F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6D7810BF" w14:textId="14DF94F6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88" w:type="dxa"/>
          </w:tcPr>
          <w:p w14:paraId="1E636E32" w14:textId="3174B443" w:rsidR="002A32AB" w:rsidRPr="007C5EF5" w:rsidRDefault="0000005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2A32AB" w:rsidRPr="007C5EF5" w14:paraId="1135348E" w14:textId="678749A8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5002E695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2D7AEAFB" w14:textId="4A58E981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Pharmacology</w:t>
            </w:r>
          </w:p>
        </w:tc>
        <w:tc>
          <w:tcPr>
            <w:tcW w:w="708" w:type="dxa"/>
            <w:noWrap/>
            <w:hideMark/>
          </w:tcPr>
          <w:p w14:paraId="5F956FA8" w14:textId="3E65845C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02E95D05" w14:textId="414FF8E6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4DA24C40" w14:textId="53E7AA79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66541F5F" w14:textId="742B1BB2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4444747A" w14:textId="370A57E4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88" w:type="dxa"/>
          </w:tcPr>
          <w:p w14:paraId="4C219589" w14:textId="5CA3991B" w:rsidR="002A32AB" w:rsidRPr="007C5EF5" w:rsidRDefault="0000005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2A32AB" w:rsidRPr="007C5EF5" w14:paraId="7211D8D6" w14:textId="3F728B00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42F4E5A6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412DE2F5" w14:textId="1A54D17A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Retina</w:t>
            </w:r>
          </w:p>
        </w:tc>
        <w:tc>
          <w:tcPr>
            <w:tcW w:w="708" w:type="dxa"/>
            <w:noWrap/>
            <w:hideMark/>
          </w:tcPr>
          <w:p w14:paraId="1868B3C3" w14:textId="5615C061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03C502C1" w14:textId="32CE2FBD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38076175" w14:textId="4D2397A5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0E3299F4" w14:textId="041E9F78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1275" w:type="dxa"/>
            <w:noWrap/>
            <w:hideMark/>
          </w:tcPr>
          <w:p w14:paraId="4648CDF4" w14:textId="2FB3F1A0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1088" w:type="dxa"/>
          </w:tcPr>
          <w:p w14:paraId="284B5DDC" w14:textId="76072453" w:rsidR="002A32AB" w:rsidRPr="007C5EF5" w:rsidRDefault="0000005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2A32AB" w:rsidRPr="007C5EF5" w14:paraId="76B22A2C" w14:textId="6E5C991C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4CA491A3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31B889B9" w14:textId="481AF136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Strabismus</w:t>
            </w:r>
          </w:p>
        </w:tc>
        <w:tc>
          <w:tcPr>
            <w:tcW w:w="708" w:type="dxa"/>
            <w:noWrap/>
            <w:hideMark/>
          </w:tcPr>
          <w:p w14:paraId="0F883AFA" w14:textId="6B9F5B64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784B4835" w14:textId="36D37E40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7B1E0CB7" w14:textId="661E6221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ADAC53C" w14:textId="788CB171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45CD7945" w14:textId="793B6AE0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88" w:type="dxa"/>
          </w:tcPr>
          <w:p w14:paraId="716ABF5B" w14:textId="04AC2577" w:rsidR="002A32AB" w:rsidRPr="007C5EF5" w:rsidRDefault="0000005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</w:tr>
      <w:tr w:rsidR="002A32AB" w:rsidRPr="007C5EF5" w14:paraId="31BC455E" w14:textId="273BED63" w:rsidTr="005623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5D0D1BBF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2C08DF95" w14:textId="6073FF11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Trauma</w:t>
            </w:r>
          </w:p>
        </w:tc>
        <w:tc>
          <w:tcPr>
            <w:tcW w:w="708" w:type="dxa"/>
            <w:noWrap/>
            <w:hideMark/>
          </w:tcPr>
          <w:p w14:paraId="6B762BDF" w14:textId="2485EED0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2F7DF490" w14:textId="00A26E54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0E1BF72E" w14:textId="05F01320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61E66265" w14:textId="24042C62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5E59AFDB" w14:textId="0A6A5D4B" w:rsidR="002A32AB" w:rsidRPr="007C5EF5" w:rsidRDefault="002A32AB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088" w:type="dxa"/>
          </w:tcPr>
          <w:p w14:paraId="410EB506" w14:textId="5B708059" w:rsidR="002A32AB" w:rsidRPr="007C5EF5" w:rsidRDefault="00000058" w:rsidP="0011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</w:tr>
      <w:tr w:rsidR="002A32AB" w:rsidRPr="007C5EF5" w14:paraId="56A0E7D3" w14:textId="6C437AA6" w:rsidTr="00562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0377FDAF" w14:textId="77777777" w:rsidR="002A32AB" w:rsidRPr="007C5EF5" w:rsidRDefault="002A32AB" w:rsidP="00110C21">
            <w:pPr>
              <w:rPr>
                <w:rFonts w:ascii="Helvetica" w:eastAsia="Times New Roman" w:hAnsi="Helvetica" w:cs="Times New Roman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7" w:type="dxa"/>
            <w:noWrap/>
            <w:hideMark/>
          </w:tcPr>
          <w:p w14:paraId="1EBDF4B4" w14:textId="5AEE4FCB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Uveitis &amp; Oncology</w:t>
            </w:r>
          </w:p>
        </w:tc>
        <w:tc>
          <w:tcPr>
            <w:tcW w:w="708" w:type="dxa"/>
            <w:noWrap/>
            <w:hideMark/>
          </w:tcPr>
          <w:p w14:paraId="786150CA" w14:textId="1D7D4C3B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48654673" w14:textId="76E0B83E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704C875C" w14:textId="1F5B5325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42F1CF9B" w14:textId="05EE2EFD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51B63876" w14:textId="53BEB7E0" w:rsidR="002A32AB" w:rsidRPr="007C5EF5" w:rsidRDefault="002A32AB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88" w:type="dxa"/>
          </w:tcPr>
          <w:p w14:paraId="73C5197A" w14:textId="3FD494D9" w:rsidR="002A32AB" w:rsidRPr="007C5EF5" w:rsidRDefault="00000058" w:rsidP="0011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  <w:r w:rsidR="00011A42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A235FC" w:rsidRPr="007C5EF5"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*</w:t>
            </w:r>
          </w:p>
        </w:tc>
      </w:tr>
    </w:tbl>
    <w:p w14:paraId="6F1EA348" w14:textId="6A1CCB20" w:rsidR="00BE4C43" w:rsidRPr="007C5EF5" w:rsidRDefault="00BE4C43" w:rsidP="00BE4C43">
      <w:pPr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  <w:r w:rsidRPr="007C5EF5">
        <w:rPr>
          <w:rFonts w:ascii="Helvetica" w:eastAsia="Times New Roman" w:hAnsi="Helvetica" w:cs="Times New Roman"/>
          <w:kern w:val="0"/>
          <w:sz w:val="22"/>
          <w:szCs w:val="22"/>
          <w:vertAlign w:val="superscript"/>
          <w:lang w:eastAsia="en-GB"/>
          <w14:ligatures w14:val="none"/>
        </w:rPr>
        <w:t xml:space="preserve">† </w:t>
      </w:r>
      <w:r w:rsidRPr="007C5EF5"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  <w:t xml:space="preserve">Results of </w:t>
      </w:r>
      <w:r w:rsidRPr="007C5EF5">
        <w:rPr>
          <w:rFonts w:ascii="Helvetica" w:hAnsi="Helvetica"/>
          <w:sz w:val="22"/>
          <w:szCs w:val="22"/>
        </w:rPr>
        <w:t>Kruskal-</w:t>
      </w:r>
      <w:proofErr w:type="gramStart"/>
      <w:r w:rsidRPr="007C5EF5">
        <w:rPr>
          <w:rFonts w:ascii="Helvetica" w:hAnsi="Helvetica"/>
          <w:sz w:val="22"/>
          <w:szCs w:val="22"/>
        </w:rPr>
        <w:t>Wallis</w:t>
      </w:r>
      <w:proofErr w:type="gramEnd"/>
      <w:r w:rsidRPr="007C5EF5">
        <w:rPr>
          <w:rFonts w:ascii="Helvetica" w:hAnsi="Helvetica"/>
          <w:sz w:val="22"/>
          <w:szCs w:val="22"/>
        </w:rPr>
        <w:t xml:space="preserve"> rank sum test.</w:t>
      </w:r>
    </w:p>
    <w:p w14:paraId="6D7ADA79" w14:textId="23E64761" w:rsidR="00F53636" w:rsidRPr="00004C82" w:rsidRDefault="00BE4C43" w:rsidP="00110C21">
      <w:pPr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  <w:r w:rsidRPr="007C5EF5">
        <w:rPr>
          <w:rFonts w:ascii="Helvetica" w:hAnsi="Helvetica" w:cs="Arial"/>
          <w:color w:val="040C28"/>
          <w:sz w:val="22"/>
          <w:szCs w:val="22"/>
          <w:vertAlign w:val="superscript"/>
        </w:rPr>
        <w:t>‡</w:t>
      </w:r>
      <w:r w:rsidR="00156572" w:rsidRPr="007C5EF5">
        <w:rPr>
          <w:rFonts w:ascii="Helvetica" w:hAnsi="Helvetica" w:cs="Arial"/>
          <w:color w:val="040C28"/>
          <w:sz w:val="22"/>
          <w:szCs w:val="22"/>
        </w:rPr>
        <w:t xml:space="preserve"> </w:t>
      </w:r>
      <w:r w:rsidR="00F6468D" w:rsidRPr="007C5EF5"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  <w:t xml:space="preserve">Only one FRCOphth Part 2 </w:t>
      </w:r>
      <w:r w:rsidR="00F6468D" w:rsidRPr="007C5EF5">
        <w:rPr>
          <w:rFonts w:ascii="Helvetica" w:eastAsia="Times New Roman" w:hAnsi="Helvetica" w:cs="Times New Roman"/>
          <w:i/>
          <w:iCs/>
          <w:kern w:val="0"/>
          <w:sz w:val="22"/>
          <w:szCs w:val="22"/>
          <w:lang w:eastAsia="en-GB"/>
          <w14:ligatures w14:val="none"/>
        </w:rPr>
        <w:t>Genetics</w:t>
      </w:r>
      <w:r w:rsidR="00F6468D" w:rsidRPr="007C5EF5"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  <w:t xml:space="preserve"> question was available.</w:t>
      </w:r>
    </w:p>
    <w:sectPr w:rsidR="00F53636" w:rsidRPr="00004C82" w:rsidSect="00E14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37D"/>
    <w:rsid w:val="00000058"/>
    <w:rsid w:val="00004C82"/>
    <w:rsid w:val="00011A42"/>
    <w:rsid w:val="00017A53"/>
    <w:rsid w:val="00024A78"/>
    <w:rsid w:val="00024DF1"/>
    <w:rsid w:val="000265C7"/>
    <w:rsid w:val="0003610A"/>
    <w:rsid w:val="00084456"/>
    <w:rsid w:val="00084E44"/>
    <w:rsid w:val="000A1680"/>
    <w:rsid w:val="000B7CC9"/>
    <w:rsid w:val="000C6057"/>
    <w:rsid w:val="000D352D"/>
    <w:rsid w:val="000D5136"/>
    <w:rsid w:val="000E43A9"/>
    <w:rsid w:val="00110C21"/>
    <w:rsid w:val="00110C68"/>
    <w:rsid w:val="00133311"/>
    <w:rsid w:val="001333C7"/>
    <w:rsid w:val="00144DC9"/>
    <w:rsid w:val="00156572"/>
    <w:rsid w:val="00196704"/>
    <w:rsid w:val="001A732B"/>
    <w:rsid w:val="001B558E"/>
    <w:rsid w:val="001E29DB"/>
    <w:rsid w:val="001E7615"/>
    <w:rsid w:val="001F3AEA"/>
    <w:rsid w:val="0020286F"/>
    <w:rsid w:val="00216636"/>
    <w:rsid w:val="002377F9"/>
    <w:rsid w:val="0025237D"/>
    <w:rsid w:val="00262803"/>
    <w:rsid w:val="002747AE"/>
    <w:rsid w:val="002A32AB"/>
    <w:rsid w:val="002A3E5C"/>
    <w:rsid w:val="002A7843"/>
    <w:rsid w:val="002B0829"/>
    <w:rsid w:val="002B4A02"/>
    <w:rsid w:val="002C5735"/>
    <w:rsid w:val="002D30EB"/>
    <w:rsid w:val="002E0E65"/>
    <w:rsid w:val="002E5BB2"/>
    <w:rsid w:val="0030073A"/>
    <w:rsid w:val="0031016A"/>
    <w:rsid w:val="0032495E"/>
    <w:rsid w:val="003321AD"/>
    <w:rsid w:val="0034045B"/>
    <w:rsid w:val="00351E5D"/>
    <w:rsid w:val="003606A4"/>
    <w:rsid w:val="00376C03"/>
    <w:rsid w:val="00380A5A"/>
    <w:rsid w:val="00382CC2"/>
    <w:rsid w:val="003900C6"/>
    <w:rsid w:val="0039253C"/>
    <w:rsid w:val="00397504"/>
    <w:rsid w:val="003A233C"/>
    <w:rsid w:val="003C6110"/>
    <w:rsid w:val="003C756E"/>
    <w:rsid w:val="003D1A69"/>
    <w:rsid w:val="00431213"/>
    <w:rsid w:val="0043709F"/>
    <w:rsid w:val="00455303"/>
    <w:rsid w:val="00455BE3"/>
    <w:rsid w:val="00463EF3"/>
    <w:rsid w:val="004A24F0"/>
    <w:rsid w:val="004B38F4"/>
    <w:rsid w:val="004C019E"/>
    <w:rsid w:val="004E58B3"/>
    <w:rsid w:val="00503B4C"/>
    <w:rsid w:val="00524D28"/>
    <w:rsid w:val="0053418B"/>
    <w:rsid w:val="00536F84"/>
    <w:rsid w:val="00541945"/>
    <w:rsid w:val="00551F70"/>
    <w:rsid w:val="00562364"/>
    <w:rsid w:val="00567959"/>
    <w:rsid w:val="00574EBD"/>
    <w:rsid w:val="00576205"/>
    <w:rsid w:val="005762F7"/>
    <w:rsid w:val="005811F2"/>
    <w:rsid w:val="00583D8A"/>
    <w:rsid w:val="00586909"/>
    <w:rsid w:val="005A4792"/>
    <w:rsid w:val="005B7ABB"/>
    <w:rsid w:val="005B7E7F"/>
    <w:rsid w:val="005D3761"/>
    <w:rsid w:val="005E61F6"/>
    <w:rsid w:val="005E638A"/>
    <w:rsid w:val="005F410B"/>
    <w:rsid w:val="0060570A"/>
    <w:rsid w:val="006133DF"/>
    <w:rsid w:val="00622384"/>
    <w:rsid w:val="006255A8"/>
    <w:rsid w:val="0064291A"/>
    <w:rsid w:val="00643790"/>
    <w:rsid w:val="006556D0"/>
    <w:rsid w:val="00664A6B"/>
    <w:rsid w:val="00674867"/>
    <w:rsid w:val="00686193"/>
    <w:rsid w:val="00697B5A"/>
    <w:rsid w:val="006A3C38"/>
    <w:rsid w:val="006E32FC"/>
    <w:rsid w:val="006F07A5"/>
    <w:rsid w:val="007324CC"/>
    <w:rsid w:val="00752BC2"/>
    <w:rsid w:val="00770E11"/>
    <w:rsid w:val="00791B7B"/>
    <w:rsid w:val="007936B6"/>
    <w:rsid w:val="007B53FD"/>
    <w:rsid w:val="007C5EF5"/>
    <w:rsid w:val="007F3EAE"/>
    <w:rsid w:val="00816DFD"/>
    <w:rsid w:val="00833982"/>
    <w:rsid w:val="00840B50"/>
    <w:rsid w:val="008849F1"/>
    <w:rsid w:val="008F1164"/>
    <w:rsid w:val="009059A1"/>
    <w:rsid w:val="0092181C"/>
    <w:rsid w:val="00925FED"/>
    <w:rsid w:val="009313AA"/>
    <w:rsid w:val="00936121"/>
    <w:rsid w:val="0094431D"/>
    <w:rsid w:val="00950825"/>
    <w:rsid w:val="009720D0"/>
    <w:rsid w:val="00977615"/>
    <w:rsid w:val="00992F01"/>
    <w:rsid w:val="009C6102"/>
    <w:rsid w:val="009F6FBC"/>
    <w:rsid w:val="009F73B3"/>
    <w:rsid w:val="00A235FC"/>
    <w:rsid w:val="00A369FC"/>
    <w:rsid w:val="00A61A80"/>
    <w:rsid w:val="00A80DFD"/>
    <w:rsid w:val="00A84479"/>
    <w:rsid w:val="00A91DDB"/>
    <w:rsid w:val="00AA050C"/>
    <w:rsid w:val="00AA0B47"/>
    <w:rsid w:val="00AA5A5A"/>
    <w:rsid w:val="00AC2667"/>
    <w:rsid w:val="00B02357"/>
    <w:rsid w:val="00B0481D"/>
    <w:rsid w:val="00B708F8"/>
    <w:rsid w:val="00B72C72"/>
    <w:rsid w:val="00B83F69"/>
    <w:rsid w:val="00BA10BB"/>
    <w:rsid w:val="00BA6CF2"/>
    <w:rsid w:val="00BD4C02"/>
    <w:rsid w:val="00BE4742"/>
    <w:rsid w:val="00BE4C43"/>
    <w:rsid w:val="00C46F21"/>
    <w:rsid w:val="00C608EF"/>
    <w:rsid w:val="00C6622A"/>
    <w:rsid w:val="00C81263"/>
    <w:rsid w:val="00C87797"/>
    <w:rsid w:val="00CA2E2E"/>
    <w:rsid w:val="00CB0634"/>
    <w:rsid w:val="00CD26D4"/>
    <w:rsid w:val="00CE38F1"/>
    <w:rsid w:val="00CF75AE"/>
    <w:rsid w:val="00D010C2"/>
    <w:rsid w:val="00D10B6E"/>
    <w:rsid w:val="00D2084D"/>
    <w:rsid w:val="00D478A6"/>
    <w:rsid w:val="00D47F8A"/>
    <w:rsid w:val="00D50777"/>
    <w:rsid w:val="00D57391"/>
    <w:rsid w:val="00D639FB"/>
    <w:rsid w:val="00D67BB5"/>
    <w:rsid w:val="00D72C41"/>
    <w:rsid w:val="00D7627F"/>
    <w:rsid w:val="00D827A1"/>
    <w:rsid w:val="00DB3864"/>
    <w:rsid w:val="00DE17F0"/>
    <w:rsid w:val="00DF34D1"/>
    <w:rsid w:val="00DF432C"/>
    <w:rsid w:val="00E14855"/>
    <w:rsid w:val="00E14979"/>
    <w:rsid w:val="00E22234"/>
    <w:rsid w:val="00E34C9A"/>
    <w:rsid w:val="00E35A2E"/>
    <w:rsid w:val="00E51D8F"/>
    <w:rsid w:val="00E70C35"/>
    <w:rsid w:val="00E741C7"/>
    <w:rsid w:val="00E778CB"/>
    <w:rsid w:val="00E836CD"/>
    <w:rsid w:val="00E92CDC"/>
    <w:rsid w:val="00EA20D0"/>
    <w:rsid w:val="00EE5142"/>
    <w:rsid w:val="00F1076B"/>
    <w:rsid w:val="00F273A8"/>
    <w:rsid w:val="00F332FA"/>
    <w:rsid w:val="00F41F32"/>
    <w:rsid w:val="00F53636"/>
    <w:rsid w:val="00F6468D"/>
    <w:rsid w:val="00F83EFF"/>
    <w:rsid w:val="00FD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C6FFA"/>
  <w15:chartTrackingRefBased/>
  <w15:docId w15:val="{9888C9BE-39F5-724F-84E7-929E4BE8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223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223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377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4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55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3756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04171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6573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2967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0225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87780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1252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8694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42231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73888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080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8909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1627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0189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21843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38531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62992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8494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646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5603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68035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4802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7349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0900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62748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1499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51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66699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21760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25188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3552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9947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2144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98403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453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85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0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42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9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12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92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4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0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1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63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68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39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64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44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09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36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06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67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78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21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0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6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9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5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44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9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43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2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50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73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0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00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87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76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2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36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2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6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1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45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31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24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14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88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9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2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0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23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2229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3317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5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9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93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7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9112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5214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4022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29970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93471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1623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1053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93015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4754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5506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5017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1505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10310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7741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0459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00284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36196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0636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016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84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42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94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98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68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3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06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1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6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00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47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3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4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8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3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8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80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64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15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25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7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36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2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41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30374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3946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5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1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62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57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9748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55166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13186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0752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2347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525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6144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70247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13909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084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814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8949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6878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96491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464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24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6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67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35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3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03300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5205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03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2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82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2638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2928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93692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31997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0195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36525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080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52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37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2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7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1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3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23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63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25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71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9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7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25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5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33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06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83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6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9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41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0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24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859350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735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897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8012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92741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9289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1145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97975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9332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3102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4799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11510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53387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5989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85615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8398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4918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4095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46158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171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7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76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96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61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47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83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53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71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57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96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60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9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4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9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8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91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3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8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20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5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8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46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2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02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0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34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94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83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4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31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92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5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68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30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16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07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5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7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3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1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91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6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20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7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73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90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8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17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07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61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74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3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63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8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49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44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1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28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58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3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55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73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24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67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73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32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3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47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76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7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0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55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8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02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2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2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15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83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51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38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6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15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77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3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51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78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44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27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69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0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4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1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19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14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24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0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07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01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07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40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1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4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31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82620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7993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8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2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23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608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85790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9825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43058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86876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67350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44898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0066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54325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3504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00605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8676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7750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97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36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33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7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7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85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21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1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0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26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1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2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22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0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26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06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50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0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69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1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7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2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53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5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18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43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81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50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6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33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91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7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19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8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10599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8946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8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411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1071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3641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39423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5059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72187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10228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63492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24770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3248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9773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8871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9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88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5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63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7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92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4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7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27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47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87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7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73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1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14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09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43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9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66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9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32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33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03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76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84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92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8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89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25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8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03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59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21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0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64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59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06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2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51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3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5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90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15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89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13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4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31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1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6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9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60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53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3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44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33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36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50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3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53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85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3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40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14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12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41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44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28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46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53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82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8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52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1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82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33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58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93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06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36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8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9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8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95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63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155504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4187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0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773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0684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3761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100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3781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6750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77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8653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1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9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9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1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3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64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8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0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61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30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31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1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99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26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54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3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6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18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2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9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26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2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78694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7220F9-037C-D74A-AEF7-4096FF166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73</Words>
  <Characters>1656</Characters>
  <Application>Microsoft Office Word</Application>
  <DocSecurity>0</DocSecurity>
  <Lines>165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Tzoumas</dc:creator>
  <cp:keywords/>
  <dc:description/>
  <cp:lastModifiedBy>TZOUMAS, Nikolaos (THE NEWCASTLE UPON TYNE HOSPITALS NHS FOUNDATION TRUST)</cp:lastModifiedBy>
  <cp:revision>158</cp:revision>
  <dcterms:created xsi:type="dcterms:W3CDTF">2023-04-14T16:24:00Z</dcterms:created>
  <dcterms:modified xsi:type="dcterms:W3CDTF">2023-04-17T15:39:00Z</dcterms:modified>
</cp:coreProperties>
</file>